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1EA8CD2" w14:textId="3066FE2C" w:rsidR="007C4A2B" w:rsidRDefault="007C4A2B">
      <w:r w:rsidRPr="00AB3D76">
        <w:t>The data</w:t>
      </w:r>
      <w:r>
        <w:t xml:space="preserve"> </w:t>
      </w:r>
      <w:r w:rsidRPr="00AB3D76">
        <w:t xml:space="preserve">that support the findings of this study are available </w:t>
      </w:r>
      <w:r>
        <w:t xml:space="preserve">at </w:t>
      </w:r>
      <w:hyperlink r:id="rId7" w:history="1">
        <w:r w:rsidRPr="00BC12DB">
          <w:rPr>
            <w:rStyle w:val="Hyperlink"/>
          </w:rPr>
          <w:t>https://osf.io/kauj8/?view_only=84176a24ed424a88bb9535dea7398ca9</w:t>
        </w:r>
      </w:hyperlink>
      <w:r>
        <w:t xml:space="preserve"> </w:t>
      </w:r>
    </w:p>
    <w:sectPr w:rsidR="007C4A2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4A2B"/>
    <w:rsid w:val="000D2231"/>
    <w:rsid w:val="007C4A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B804E1"/>
  <w15:chartTrackingRefBased/>
  <w15:docId w15:val="{8AAECB22-CA32-436D-B8DC-8E2D7A5AF7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C4A2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C4A2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C4A2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C4A2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C4A2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C4A2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C4A2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C4A2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C4A2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C4A2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C4A2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C4A2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C4A2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C4A2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C4A2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C4A2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C4A2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C4A2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C4A2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C4A2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C4A2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C4A2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C4A2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C4A2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C4A2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C4A2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C4A2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C4A2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C4A2B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7C4A2B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C4A2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hyperlink" Target="https://osf.io/kauj8/?view_only=84176a24ed424a88bb9535dea7398ca9" TargetMode="Externa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B44D8226143B74EA9FBD11448D5F9FE" ma:contentTypeVersion="11" ma:contentTypeDescription="Create a new document." ma:contentTypeScope="" ma:versionID="35aaf69861b0ae8d375f93253dac06c1">
  <xsd:schema xmlns:xsd="http://www.w3.org/2001/XMLSchema" xmlns:xs="http://www.w3.org/2001/XMLSchema" xmlns:p="http://schemas.microsoft.com/office/2006/metadata/properties" xmlns:ns3="d378a7cf-2203-484d-a56c-38e1a2401f60" targetNamespace="http://schemas.microsoft.com/office/2006/metadata/properties" ma:root="true" ma:fieldsID="5e8bce03cda792699209e98447670e2b" ns3:_="">
    <xsd:import namespace="d378a7cf-2203-484d-a56c-38e1a2401f60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ObjectDetectorVersions" minOccurs="0"/>
                <xsd:element ref="ns3:_activity" minOccurs="0"/>
                <xsd:element ref="ns3:MediaServiceSystem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378a7cf-2203-484d-a56c-38e1a2401f6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_activity" ma:index="11" nillable="true" ma:displayName="_activity" ma:hidden="true" ma:internalName="_activity">
      <xsd:simpleType>
        <xsd:restriction base="dms:Note"/>
      </xsd:simpleType>
    </xsd:element>
    <xsd:element name="MediaServiceSystemTags" ma:index="12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dexed="true" ma:internalName="MediaServiceLocation" ma:readOnly="true">
      <xsd:simpleType>
        <xsd:restriction base="dms:Text"/>
      </xsd:simpleType>
    </xsd:element>
    <xsd:element name="MediaServiceSearchProperties" ma:index="18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d378a7cf-2203-484d-a56c-38e1a2401f60" xsi:nil="true"/>
  </documentManagement>
</p:properties>
</file>

<file path=customXml/itemProps1.xml><?xml version="1.0" encoding="utf-8"?>
<ds:datastoreItem xmlns:ds="http://schemas.openxmlformats.org/officeDocument/2006/customXml" ds:itemID="{EE5F9246-CDFD-4744-A474-A52609F2E89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378a7cf-2203-484d-a56c-38e1a2401f6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0290DBE4-F374-496C-90EE-5E3D39C7F0C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A8AB5A16-92E4-4715-8905-EB075EBB74A8}">
  <ds:schemaRefs>
    <ds:schemaRef ds:uri="http://www.w3.org/XML/1998/namespace"/>
    <ds:schemaRef ds:uri="http://purl.org/dc/terms/"/>
    <ds:schemaRef ds:uri="http://schemas.microsoft.com/office/2006/metadata/properties"/>
    <ds:schemaRef ds:uri="d378a7cf-2203-484d-a56c-38e1a2401f60"/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schemas.openxmlformats.org/package/2006/metadata/core-properties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</Words>
  <Characters>19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Drislane</dc:creator>
  <cp:keywords/>
  <dc:description/>
  <cp:lastModifiedBy>Laura Drislane</cp:lastModifiedBy>
  <cp:revision>2</cp:revision>
  <dcterms:created xsi:type="dcterms:W3CDTF">2025-11-30T19:03:00Z</dcterms:created>
  <dcterms:modified xsi:type="dcterms:W3CDTF">2025-11-30T19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B44D8226143B74EA9FBD11448D5F9FE</vt:lpwstr>
  </property>
</Properties>
</file>